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BE17A1" w14:textId="237CB63A" w:rsidR="00760448" w:rsidRPr="00144BC3" w:rsidRDefault="00760448" w:rsidP="00760448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1331"/>
        <w:gridCol w:w="952"/>
        <w:gridCol w:w="1653"/>
        <w:gridCol w:w="1701"/>
        <w:gridCol w:w="1842"/>
        <w:gridCol w:w="1843"/>
      </w:tblGrid>
      <w:tr w:rsidR="00AF4622" w:rsidRPr="003A174B" w14:paraId="36916D78" w14:textId="77777777" w:rsidTr="008A2CF5">
        <w:tc>
          <w:tcPr>
            <w:tcW w:w="2283" w:type="dxa"/>
            <w:gridSpan w:val="2"/>
            <w:vMerge w:val="restart"/>
          </w:tcPr>
          <w:p w14:paraId="2B0074AC" w14:textId="77777777" w:rsidR="00AF4622" w:rsidRPr="003A174B" w:rsidRDefault="00AF4622" w:rsidP="008A2CF5"/>
        </w:tc>
        <w:tc>
          <w:tcPr>
            <w:tcW w:w="3354" w:type="dxa"/>
            <w:gridSpan w:val="2"/>
          </w:tcPr>
          <w:p w14:paraId="4B88B0D7" w14:textId="77777777" w:rsidR="00AF4622" w:rsidRPr="003A174B" w:rsidRDefault="00AF4622" w:rsidP="008A2CF5">
            <w:r w:rsidRPr="003A174B">
              <w:t>Number of bouts</w:t>
            </w:r>
          </w:p>
        </w:tc>
        <w:tc>
          <w:tcPr>
            <w:tcW w:w="3685" w:type="dxa"/>
            <w:gridSpan w:val="2"/>
          </w:tcPr>
          <w:p w14:paraId="55F51773" w14:textId="77777777" w:rsidR="00AF4622" w:rsidRPr="003A174B" w:rsidRDefault="00AF4622" w:rsidP="008A2CF5">
            <w:r w:rsidRPr="003A174B">
              <w:t>Mean bout duration(s)</w:t>
            </w:r>
          </w:p>
        </w:tc>
      </w:tr>
      <w:tr w:rsidR="00AF4622" w:rsidRPr="003A174B" w14:paraId="6435E130" w14:textId="77777777" w:rsidTr="008A2CF5">
        <w:tc>
          <w:tcPr>
            <w:tcW w:w="2283" w:type="dxa"/>
            <w:gridSpan w:val="2"/>
            <w:vMerge/>
          </w:tcPr>
          <w:p w14:paraId="04217482" w14:textId="77777777" w:rsidR="00AF4622" w:rsidRPr="003A174B" w:rsidRDefault="00AF4622" w:rsidP="008A2CF5"/>
        </w:tc>
        <w:tc>
          <w:tcPr>
            <w:tcW w:w="1653" w:type="dxa"/>
          </w:tcPr>
          <w:p w14:paraId="127F3F86" w14:textId="77777777" w:rsidR="00AF4622" w:rsidRPr="003A174B" w:rsidRDefault="00AF4622" w:rsidP="008A2CF5">
            <w:r w:rsidRPr="003A174B">
              <w:t>Post-saline</w:t>
            </w:r>
          </w:p>
        </w:tc>
        <w:tc>
          <w:tcPr>
            <w:tcW w:w="1701" w:type="dxa"/>
          </w:tcPr>
          <w:p w14:paraId="36B4B62C" w14:textId="77777777" w:rsidR="00AF4622" w:rsidRPr="003A174B" w:rsidRDefault="00AF4622" w:rsidP="008A2CF5">
            <w:r w:rsidRPr="003A174B">
              <w:t>Post-CNO</w:t>
            </w:r>
          </w:p>
        </w:tc>
        <w:tc>
          <w:tcPr>
            <w:tcW w:w="1842" w:type="dxa"/>
          </w:tcPr>
          <w:p w14:paraId="4DBD7C31" w14:textId="77777777" w:rsidR="00AF4622" w:rsidRPr="003A174B" w:rsidRDefault="00AF4622" w:rsidP="008A2CF5">
            <w:r w:rsidRPr="003A174B">
              <w:t>Post-saline</w:t>
            </w:r>
          </w:p>
        </w:tc>
        <w:tc>
          <w:tcPr>
            <w:tcW w:w="1843" w:type="dxa"/>
          </w:tcPr>
          <w:p w14:paraId="79524534" w14:textId="77777777" w:rsidR="00AF4622" w:rsidRPr="003A174B" w:rsidRDefault="00AF4622" w:rsidP="008A2CF5">
            <w:r w:rsidRPr="003A174B">
              <w:t>Post-CNO</w:t>
            </w:r>
          </w:p>
        </w:tc>
      </w:tr>
      <w:tr w:rsidR="00D1212A" w:rsidRPr="003A174B" w14:paraId="7509808C" w14:textId="77777777" w:rsidTr="008A2CF5">
        <w:tc>
          <w:tcPr>
            <w:tcW w:w="1331" w:type="dxa"/>
            <w:vMerge w:val="restart"/>
          </w:tcPr>
          <w:p w14:paraId="020CCDAD" w14:textId="77777777" w:rsidR="00D1212A" w:rsidRPr="003A174B" w:rsidRDefault="00D1212A" w:rsidP="008A2CF5">
            <w:r w:rsidRPr="003A174B">
              <w:t>Wake</w:t>
            </w:r>
          </w:p>
        </w:tc>
        <w:tc>
          <w:tcPr>
            <w:tcW w:w="952" w:type="dxa"/>
          </w:tcPr>
          <w:p w14:paraId="403B1427" w14:textId="77777777" w:rsidR="00D1212A" w:rsidRPr="003A174B" w:rsidRDefault="00D1212A" w:rsidP="008A2CF5">
            <w:r w:rsidRPr="003A174B">
              <w:t>1-3 h</w:t>
            </w:r>
          </w:p>
        </w:tc>
        <w:tc>
          <w:tcPr>
            <w:tcW w:w="1653" w:type="dxa"/>
          </w:tcPr>
          <w:p w14:paraId="3580FFC0" w14:textId="6A09D660" w:rsidR="00D1212A" w:rsidRPr="003A174B" w:rsidRDefault="00D1212A" w:rsidP="008A2CF5">
            <w:r>
              <w:t>29.67 ± 5.17</w:t>
            </w:r>
          </w:p>
        </w:tc>
        <w:tc>
          <w:tcPr>
            <w:tcW w:w="1701" w:type="dxa"/>
          </w:tcPr>
          <w:p w14:paraId="30E04297" w14:textId="3EA5EE07" w:rsidR="00D1212A" w:rsidRPr="003A174B" w:rsidRDefault="00D1212A" w:rsidP="008A2CF5">
            <w:r>
              <w:t>29.71 ± 3.78</w:t>
            </w:r>
          </w:p>
        </w:tc>
        <w:tc>
          <w:tcPr>
            <w:tcW w:w="1842" w:type="dxa"/>
          </w:tcPr>
          <w:p w14:paraId="26676C87" w14:textId="2F5E1CA0" w:rsidR="00D1212A" w:rsidRPr="003A174B" w:rsidRDefault="00D1212A" w:rsidP="008A2CF5">
            <w:r>
              <w:t>314.67 ± 81.65</w:t>
            </w:r>
          </w:p>
        </w:tc>
        <w:tc>
          <w:tcPr>
            <w:tcW w:w="1843" w:type="dxa"/>
          </w:tcPr>
          <w:p w14:paraId="68BB506E" w14:textId="3EF7138E" w:rsidR="00D1212A" w:rsidRPr="003A174B" w:rsidRDefault="00D1212A" w:rsidP="008A2CF5">
            <w:r>
              <w:t>245.29 ± 41.68</w:t>
            </w:r>
          </w:p>
        </w:tc>
      </w:tr>
      <w:tr w:rsidR="00D1212A" w:rsidRPr="003A174B" w14:paraId="0AE232AE" w14:textId="77777777" w:rsidTr="008A2CF5">
        <w:tc>
          <w:tcPr>
            <w:tcW w:w="1331" w:type="dxa"/>
            <w:vMerge/>
          </w:tcPr>
          <w:p w14:paraId="08956CFB" w14:textId="77777777" w:rsidR="00D1212A" w:rsidRPr="003A174B" w:rsidRDefault="00D1212A" w:rsidP="008A2CF5"/>
        </w:tc>
        <w:tc>
          <w:tcPr>
            <w:tcW w:w="952" w:type="dxa"/>
          </w:tcPr>
          <w:p w14:paraId="67827EDF" w14:textId="77777777" w:rsidR="00D1212A" w:rsidRPr="003A174B" w:rsidRDefault="00D1212A" w:rsidP="008A2CF5">
            <w:r w:rsidRPr="003A174B">
              <w:t>4-6 h</w:t>
            </w:r>
          </w:p>
        </w:tc>
        <w:tc>
          <w:tcPr>
            <w:tcW w:w="1653" w:type="dxa"/>
          </w:tcPr>
          <w:p w14:paraId="144A18DE" w14:textId="7D1E67CA" w:rsidR="00D1212A" w:rsidRPr="003A174B" w:rsidRDefault="00D1212A" w:rsidP="008A2CF5">
            <w:r>
              <w:t>37.50 ± 5.94</w:t>
            </w:r>
          </w:p>
        </w:tc>
        <w:tc>
          <w:tcPr>
            <w:tcW w:w="1701" w:type="dxa"/>
          </w:tcPr>
          <w:p w14:paraId="79A8A6AE" w14:textId="0C379D3D" w:rsidR="00D1212A" w:rsidRPr="003A174B" w:rsidRDefault="00D1212A" w:rsidP="008A2CF5">
            <w:r>
              <w:t>28.29 ± 3.26</w:t>
            </w:r>
          </w:p>
        </w:tc>
        <w:tc>
          <w:tcPr>
            <w:tcW w:w="1842" w:type="dxa"/>
          </w:tcPr>
          <w:p w14:paraId="560F5D97" w14:textId="6CB2EB71" w:rsidR="00D1212A" w:rsidRPr="003A174B" w:rsidRDefault="00D1212A" w:rsidP="008A2CF5">
            <w:r>
              <w:t>229.00 ± 78.36</w:t>
            </w:r>
          </w:p>
        </w:tc>
        <w:tc>
          <w:tcPr>
            <w:tcW w:w="1843" w:type="dxa"/>
          </w:tcPr>
          <w:p w14:paraId="268657C7" w14:textId="7CF5B7D4" w:rsidR="00D1212A" w:rsidRPr="003A174B" w:rsidRDefault="00D1212A" w:rsidP="008A2CF5">
            <w:r>
              <w:t>251.00 ± 37.04</w:t>
            </w:r>
          </w:p>
        </w:tc>
      </w:tr>
      <w:tr w:rsidR="00D1212A" w:rsidRPr="003A174B" w14:paraId="09BC1931" w14:textId="77777777" w:rsidTr="008A2CF5">
        <w:tc>
          <w:tcPr>
            <w:tcW w:w="1331" w:type="dxa"/>
            <w:vMerge/>
          </w:tcPr>
          <w:p w14:paraId="22BEF855" w14:textId="77777777" w:rsidR="00D1212A" w:rsidRPr="003A174B" w:rsidRDefault="00D1212A" w:rsidP="008A2CF5"/>
        </w:tc>
        <w:tc>
          <w:tcPr>
            <w:tcW w:w="952" w:type="dxa"/>
          </w:tcPr>
          <w:p w14:paraId="1349946C" w14:textId="77777777" w:rsidR="00D1212A" w:rsidRPr="003A174B" w:rsidRDefault="00D1212A" w:rsidP="008A2CF5">
            <w:r w:rsidRPr="003A174B">
              <w:t>7-9 h</w:t>
            </w:r>
          </w:p>
        </w:tc>
        <w:tc>
          <w:tcPr>
            <w:tcW w:w="1653" w:type="dxa"/>
          </w:tcPr>
          <w:p w14:paraId="08CFA7EA" w14:textId="2AF40ABD" w:rsidR="00D1212A" w:rsidRPr="003A174B" w:rsidRDefault="00D1212A" w:rsidP="008A2CF5">
            <w:r>
              <w:t>35.67 ± 3.21</w:t>
            </w:r>
          </w:p>
        </w:tc>
        <w:tc>
          <w:tcPr>
            <w:tcW w:w="1701" w:type="dxa"/>
          </w:tcPr>
          <w:p w14:paraId="216963B9" w14:textId="2B039419" w:rsidR="00D1212A" w:rsidRPr="003A174B" w:rsidRDefault="00D1212A" w:rsidP="008A2CF5">
            <w:r>
              <w:t>34.14 ± 3.26</w:t>
            </w:r>
          </w:p>
        </w:tc>
        <w:tc>
          <w:tcPr>
            <w:tcW w:w="1842" w:type="dxa"/>
          </w:tcPr>
          <w:p w14:paraId="63236E05" w14:textId="6F338656" w:rsidR="00D1212A" w:rsidRPr="003A174B" w:rsidRDefault="00D1212A" w:rsidP="008A2CF5">
            <w:r>
              <w:t>159.33 ± 23.00</w:t>
            </w:r>
          </w:p>
        </w:tc>
        <w:tc>
          <w:tcPr>
            <w:tcW w:w="1843" w:type="dxa"/>
          </w:tcPr>
          <w:p w14:paraId="6140B066" w14:textId="37A4D76A" w:rsidR="00D1212A" w:rsidRPr="003A174B" w:rsidRDefault="00D1212A" w:rsidP="008A2CF5">
            <w:r>
              <w:t>175.43 ± 23.09</w:t>
            </w:r>
          </w:p>
        </w:tc>
      </w:tr>
      <w:tr w:rsidR="00D1212A" w:rsidRPr="003A174B" w14:paraId="70D722BB" w14:textId="77777777" w:rsidTr="008A2CF5">
        <w:tc>
          <w:tcPr>
            <w:tcW w:w="1331" w:type="dxa"/>
            <w:vMerge/>
          </w:tcPr>
          <w:p w14:paraId="101F2201" w14:textId="77777777" w:rsidR="00D1212A" w:rsidRPr="003A174B" w:rsidRDefault="00D1212A" w:rsidP="008A2CF5"/>
        </w:tc>
        <w:tc>
          <w:tcPr>
            <w:tcW w:w="952" w:type="dxa"/>
          </w:tcPr>
          <w:p w14:paraId="1568327E" w14:textId="77777777" w:rsidR="00D1212A" w:rsidRPr="003A174B" w:rsidRDefault="00D1212A" w:rsidP="008A2CF5">
            <w:r>
              <w:t>10-12 h</w:t>
            </w:r>
          </w:p>
        </w:tc>
        <w:tc>
          <w:tcPr>
            <w:tcW w:w="1653" w:type="dxa"/>
          </w:tcPr>
          <w:p w14:paraId="5965D31B" w14:textId="1B40FAB4" w:rsidR="00D1212A" w:rsidRPr="003A174B" w:rsidRDefault="00D1212A" w:rsidP="008A2CF5">
            <w:r>
              <w:t>31.00 ± 5.74</w:t>
            </w:r>
          </w:p>
        </w:tc>
        <w:tc>
          <w:tcPr>
            <w:tcW w:w="1701" w:type="dxa"/>
          </w:tcPr>
          <w:p w14:paraId="326089A7" w14:textId="03A30E21" w:rsidR="00D1212A" w:rsidRPr="003A174B" w:rsidRDefault="00D1212A" w:rsidP="008A2CF5">
            <w:r>
              <w:t>33.86 ± 2.43</w:t>
            </w:r>
          </w:p>
        </w:tc>
        <w:tc>
          <w:tcPr>
            <w:tcW w:w="1842" w:type="dxa"/>
          </w:tcPr>
          <w:p w14:paraId="3C8D9326" w14:textId="41C1304B" w:rsidR="00D1212A" w:rsidRPr="003A174B" w:rsidRDefault="00D1212A" w:rsidP="008A2CF5">
            <w:r>
              <w:t>357.83 ± 155.79</w:t>
            </w:r>
          </w:p>
        </w:tc>
        <w:tc>
          <w:tcPr>
            <w:tcW w:w="1843" w:type="dxa"/>
          </w:tcPr>
          <w:p w14:paraId="1E52FD96" w14:textId="057742C3" w:rsidR="00D1212A" w:rsidRPr="003A174B" w:rsidRDefault="00D1212A" w:rsidP="008A2CF5">
            <w:r>
              <w:t>165.29 ± 25.69</w:t>
            </w:r>
          </w:p>
        </w:tc>
      </w:tr>
      <w:tr w:rsidR="00D1212A" w:rsidRPr="003A174B" w14:paraId="23CDBD9C" w14:textId="77777777" w:rsidTr="008A2CF5">
        <w:tc>
          <w:tcPr>
            <w:tcW w:w="1331" w:type="dxa"/>
            <w:vMerge w:val="restart"/>
          </w:tcPr>
          <w:p w14:paraId="652C5577" w14:textId="1629F7CC" w:rsidR="00D1212A" w:rsidRPr="003A174B" w:rsidRDefault="00D1212A" w:rsidP="008A2CF5">
            <w:r>
              <w:t>N</w:t>
            </w:r>
            <w:r w:rsidRPr="003A174B">
              <w:t>REM</w:t>
            </w:r>
          </w:p>
        </w:tc>
        <w:tc>
          <w:tcPr>
            <w:tcW w:w="952" w:type="dxa"/>
          </w:tcPr>
          <w:p w14:paraId="70D7977C" w14:textId="6313FFE9" w:rsidR="00D1212A" w:rsidRPr="003A174B" w:rsidRDefault="00D1212A" w:rsidP="008A2CF5">
            <w:r w:rsidRPr="003A174B">
              <w:t>1-3 h</w:t>
            </w:r>
          </w:p>
        </w:tc>
        <w:tc>
          <w:tcPr>
            <w:tcW w:w="1653" w:type="dxa"/>
          </w:tcPr>
          <w:p w14:paraId="19DB6769" w14:textId="114D6D55" w:rsidR="00D1212A" w:rsidRPr="003A174B" w:rsidRDefault="00D1212A" w:rsidP="008A2CF5">
            <w:r>
              <w:t>29.00 ± 5.29</w:t>
            </w:r>
          </w:p>
        </w:tc>
        <w:tc>
          <w:tcPr>
            <w:tcW w:w="1701" w:type="dxa"/>
          </w:tcPr>
          <w:p w14:paraId="111AE843" w14:textId="626807A1" w:rsidR="00D1212A" w:rsidRPr="003A174B" w:rsidRDefault="00D1212A" w:rsidP="008A2CF5">
            <w:r>
              <w:t>29.14 ± 3.86</w:t>
            </w:r>
          </w:p>
        </w:tc>
        <w:tc>
          <w:tcPr>
            <w:tcW w:w="1842" w:type="dxa"/>
          </w:tcPr>
          <w:p w14:paraId="504CFFE5" w14:textId="4BF99CB4" w:rsidR="00D1212A" w:rsidRPr="003A174B" w:rsidRDefault="00D1212A" w:rsidP="008A2CF5">
            <w:r>
              <w:t>117.50 ± 12.29</w:t>
            </w:r>
          </w:p>
        </w:tc>
        <w:tc>
          <w:tcPr>
            <w:tcW w:w="1843" w:type="dxa"/>
          </w:tcPr>
          <w:p w14:paraId="3501DED1" w14:textId="41FD90D7" w:rsidR="00D1212A" w:rsidRPr="003A174B" w:rsidRDefault="00D1212A" w:rsidP="008A2CF5">
            <w:r>
              <w:t>152.86 ± 18.08</w:t>
            </w:r>
          </w:p>
        </w:tc>
      </w:tr>
      <w:tr w:rsidR="00D1212A" w:rsidRPr="003A174B" w14:paraId="10A1FE1B" w14:textId="77777777" w:rsidTr="008A2CF5">
        <w:tc>
          <w:tcPr>
            <w:tcW w:w="1331" w:type="dxa"/>
            <w:vMerge/>
          </w:tcPr>
          <w:p w14:paraId="26EFE0AA" w14:textId="77777777" w:rsidR="00D1212A" w:rsidRPr="003A174B" w:rsidRDefault="00D1212A" w:rsidP="008A2CF5"/>
        </w:tc>
        <w:tc>
          <w:tcPr>
            <w:tcW w:w="952" w:type="dxa"/>
          </w:tcPr>
          <w:p w14:paraId="5B8AAF2D" w14:textId="37AA4DB7" w:rsidR="00D1212A" w:rsidRPr="003A174B" w:rsidRDefault="00D1212A" w:rsidP="008A2CF5">
            <w:r w:rsidRPr="003A174B">
              <w:t>4-6 h</w:t>
            </w:r>
          </w:p>
        </w:tc>
        <w:tc>
          <w:tcPr>
            <w:tcW w:w="1653" w:type="dxa"/>
          </w:tcPr>
          <w:p w14:paraId="726F2DE2" w14:textId="1B743582" w:rsidR="00D1212A" w:rsidRPr="003A174B" w:rsidRDefault="00D1212A" w:rsidP="008A2CF5">
            <w:r>
              <w:t>37.17 ± 5.82</w:t>
            </w:r>
          </w:p>
        </w:tc>
        <w:tc>
          <w:tcPr>
            <w:tcW w:w="1701" w:type="dxa"/>
          </w:tcPr>
          <w:p w14:paraId="2E401D74" w14:textId="54356F67" w:rsidR="00D1212A" w:rsidRPr="003A174B" w:rsidRDefault="00D1212A" w:rsidP="008A2CF5">
            <w:r>
              <w:t>28.14 ± 3.47</w:t>
            </w:r>
          </w:p>
        </w:tc>
        <w:tc>
          <w:tcPr>
            <w:tcW w:w="1842" w:type="dxa"/>
          </w:tcPr>
          <w:p w14:paraId="6CB6C9C6" w14:textId="20FF9E95" w:rsidR="00D1212A" w:rsidRPr="003A174B" w:rsidRDefault="00D1212A" w:rsidP="008A2CF5">
            <w:r>
              <w:t>107.17 ± 6.21</w:t>
            </w:r>
          </w:p>
        </w:tc>
        <w:tc>
          <w:tcPr>
            <w:tcW w:w="1843" w:type="dxa"/>
          </w:tcPr>
          <w:p w14:paraId="3B679A94" w14:textId="09737DA5" w:rsidR="00D1212A" w:rsidRPr="003A174B" w:rsidRDefault="00D1212A" w:rsidP="008A2CF5">
            <w:r>
              <w:t>158.00 ± 18.72</w:t>
            </w:r>
          </w:p>
        </w:tc>
      </w:tr>
      <w:tr w:rsidR="00D1212A" w:rsidRPr="003A174B" w14:paraId="59B64D44" w14:textId="77777777" w:rsidTr="008A2CF5">
        <w:tc>
          <w:tcPr>
            <w:tcW w:w="1331" w:type="dxa"/>
            <w:vMerge/>
          </w:tcPr>
          <w:p w14:paraId="319DF939" w14:textId="77777777" w:rsidR="00D1212A" w:rsidRPr="003A174B" w:rsidRDefault="00D1212A" w:rsidP="008A2CF5"/>
        </w:tc>
        <w:tc>
          <w:tcPr>
            <w:tcW w:w="952" w:type="dxa"/>
          </w:tcPr>
          <w:p w14:paraId="146EC804" w14:textId="2EA7C94E" w:rsidR="00D1212A" w:rsidRPr="003A174B" w:rsidRDefault="00D1212A" w:rsidP="008A2CF5">
            <w:r w:rsidRPr="003A174B">
              <w:t>7-9 h</w:t>
            </w:r>
          </w:p>
        </w:tc>
        <w:tc>
          <w:tcPr>
            <w:tcW w:w="1653" w:type="dxa"/>
          </w:tcPr>
          <w:p w14:paraId="78FBFFCA" w14:textId="75E28F2C" w:rsidR="00D1212A" w:rsidRPr="003A174B" w:rsidRDefault="00D1212A" w:rsidP="008A2CF5">
            <w:r>
              <w:t>36.00 ± 3.28</w:t>
            </w:r>
          </w:p>
        </w:tc>
        <w:tc>
          <w:tcPr>
            <w:tcW w:w="1701" w:type="dxa"/>
          </w:tcPr>
          <w:p w14:paraId="7690ED61" w14:textId="0F9B8306" w:rsidR="00D1212A" w:rsidRPr="003A174B" w:rsidRDefault="00D1212A" w:rsidP="008A2CF5">
            <w:r>
              <w:t>33.85 ± 3.29</w:t>
            </w:r>
          </w:p>
        </w:tc>
        <w:tc>
          <w:tcPr>
            <w:tcW w:w="1842" w:type="dxa"/>
          </w:tcPr>
          <w:p w14:paraId="30EF8BF7" w14:textId="5BFE305B" w:rsidR="00D1212A" w:rsidRPr="003A174B" w:rsidRDefault="00D1212A" w:rsidP="008A2CF5">
            <w:r>
              <w:t>139.17 ± 13.91</w:t>
            </w:r>
          </w:p>
        </w:tc>
        <w:tc>
          <w:tcPr>
            <w:tcW w:w="1843" w:type="dxa"/>
          </w:tcPr>
          <w:p w14:paraId="70D94198" w14:textId="4191EF38" w:rsidR="00D1212A" w:rsidRPr="003A174B" w:rsidRDefault="00D1212A" w:rsidP="008A2CF5">
            <w:r>
              <w:t>143.71 ± 20.50</w:t>
            </w:r>
          </w:p>
        </w:tc>
      </w:tr>
      <w:tr w:rsidR="00D1212A" w:rsidRPr="003A174B" w14:paraId="5D218555" w14:textId="77777777" w:rsidTr="008A2CF5">
        <w:tc>
          <w:tcPr>
            <w:tcW w:w="1331" w:type="dxa"/>
            <w:vMerge/>
          </w:tcPr>
          <w:p w14:paraId="41BF1D05" w14:textId="77777777" w:rsidR="00D1212A" w:rsidRPr="003A174B" w:rsidRDefault="00D1212A" w:rsidP="008A2CF5"/>
        </w:tc>
        <w:tc>
          <w:tcPr>
            <w:tcW w:w="952" w:type="dxa"/>
          </w:tcPr>
          <w:p w14:paraId="5BC91132" w14:textId="16932138" w:rsidR="00D1212A" w:rsidRPr="003A174B" w:rsidRDefault="00D1212A" w:rsidP="008A2CF5">
            <w:r>
              <w:t>10-12 h</w:t>
            </w:r>
          </w:p>
        </w:tc>
        <w:tc>
          <w:tcPr>
            <w:tcW w:w="1653" w:type="dxa"/>
          </w:tcPr>
          <w:p w14:paraId="4BA596D6" w14:textId="256E2E13" w:rsidR="00D1212A" w:rsidRPr="003A174B" w:rsidRDefault="00D1212A" w:rsidP="008A2CF5">
            <w:r>
              <w:t>30.67 ± 5.83</w:t>
            </w:r>
          </w:p>
        </w:tc>
        <w:tc>
          <w:tcPr>
            <w:tcW w:w="1701" w:type="dxa"/>
          </w:tcPr>
          <w:p w14:paraId="2A986A42" w14:textId="0EEA4262" w:rsidR="00D1212A" w:rsidRPr="003A174B" w:rsidRDefault="00D1212A" w:rsidP="008A2CF5">
            <w:r>
              <w:t>33.86 ± 2.60</w:t>
            </w:r>
          </w:p>
        </w:tc>
        <w:tc>
          <w:tcPr>
            <w:tcW w:w="1842" w:type="dxa"/>
          </w:tcPr>
          <w:p w14:paraId="343129A3" w14:textId="4C0154E9" w:rsidR="00D1212A" w:rsidRPr="003A174B" w:rsidRDefault="00D1212A" w:rsidP="008A2CF5">
            <w:r>
              <w:t>105.67 ± 7.95</w:t>
            </w:r>
          </w:p>
        </w:tc>
        <w:tc>
          <w:tcPr>
            <w:tcW w:w="1843" w:type="dxa"/>
          </w:tcPr>
          <w:p w14:paraId="5D172CE0" w14:textId="6A234808" w:rsidR="00D1212A" w:rsidRPr="003A174B" w:rsidRDefault="00D1212A" w:rsidP="008A2CF5">
            <w:r>
              <w:t>149.71 ± 14.79</w:t>
            </w:r>
          </w:p>
        </w:tc>
      </w:tr>
      <w:tr w:rsidR="00D1212A" w:rsidRPr="003A174B" w14:paraId="34B6FCE4" w14:textId="77777777" w:rsidTr="008A2CF5">
        <w:tc>
          <w:tcPr>
            <w:tcW w:w="1331" w:type="dxa"/>
            <w:vMerge w:val="restart"/>
          </w:tcPr>
          <w:p w14:paraId="6100F722" w14:textId="0D25CBD0" w:rsidR="00D1212A" w:rsidRPr="003A174B" w:rsidRDefault="00D1212A" w:rsidP="00D1212A">
            <w:r>
              <w:t>REM</w:t>
            </w:r>
          </w:p>
        </w:tc>
        <w:tc>
          <w:tcPr>
            <w:tcW w:w="952" w:type="dxa"/>
          </w:tcPr>
          <w:p w14:paraId="7D15BB59" w14:textId="6B8648FA" w:rsidR="00D1212A" w:rsidRPr="003A174B" w:rsidRDefault="00D1212A" w:rsidP="008A2CF5">
            <w:r w:rsidRPr="003A174B">
              <w:t>1-3 h</w:t>
            </w:r>
          </w:p>
        </w:tc>
        <w:tc>
          <w:tcPr>
            <w:tcW w:w="1653" w:type="dxa"/>
          </w:tcPr>
          <w:p w14:paraId="45C14A08" w14:textId="3F6D347B" w:rsidR="00D1212A" w:rsidRPr="003A174B" w:rsidRDefault="00D1212A" w:rsidP="008A2CF5">
            <w:r>
              <w:t>3.33 ± 1.43</w:t>
            </w:r>
          </w:p>
        </w:tc>
        <w:tc>
          <w:tcPr>
            <w:tcW w:w="1701" w:type="dxa"/>
          </w:tcPr>
          <w:p w14:paraId="2341E2C2" w14:textId="4F84228E" w:rsidR="00D1212A" w:rsidRPr="003A174B" w:rsidRDefault="00D1212A" w:rsidP="008A2CF5">
            <w:r>
              <w:t>2.85 ± 0.55</w:t>
            </w:r>
          </w:p>
        </w:tc>
        <w:tc>
          <w:tcPr>
            <w:tcW w:w="1842" w:type="dxa"/>
          </w:tcPr>
          <w:p w14:paraId="31A4FBC0" w14:textId="5FBDC7BA" w:rsidR="00D1212A" w:rsidRPr="003A174B" w:rsidRDefault="00D1212A" w:rsidP="008A2CF5">
            <w:r>
              <w:t>47.60 ± 2.67</w:t>
            </w:r>
          </w:p>
        </w:tc>
        <w:tc>
          <w:tcPr>
            <w:tcW w:w="1843" w:type="dxa"/>
          </w:tcPr>
          <w:p w14:paraId="215AD556" w14:textId="481B815B" w:rsidR="00D1212A" w:rsidRPr="003A174B" w:rsidRDefault="00D1212A" w:rsidP="008A2CF5">
            <w:r>
              <w:t>61.43 ± 10.79</w:t>
            </w:r>
          </w:p>
        </w:tc>
      </w:tr>
      <w:tr w:rsidR="00D1212A" w:rsidRPr="003A174B" w14:paraId="31724C2D" w14:textId="77777777" w:rsidTr="008A2CF5">
        <w:tc>
          <w:tcPr>
            <w:tcW w:w="1331" w:type="dxa"/>
            <w:vMerge/>
          </w:tcPr>
          <w:p w14:paraId="6B107697" w14:textId="77777777" w:rsidR="00D1212A" w:rsidRPr="003A174B" w:rsidRDefault="00D1212A" w:rsidP="008A2CF5"/>
        </w:tc>
        <w:tc>
          <w:tcPr>
            <w:tcW w:w="952" w:type="dxa"/>
          </w:tcPr>
          <w:p w14:paraId="71A26ECC" w14:textId="0312BFBB" w:rsidR="00D1212A" w:rsidRPr="003A174B" w:rsidRDefault="00D1212A" w:rsidP="008A2CF5">
            <w:r w:rsidRPr="003A174B">
              <w:t>4-6 h</w:t>
            </w:r>
          </w:p>
        </w:tc>
        <w:tc>
          <w:tcPr>
            <w:tcW w:w="1653" w:type="dxa"/>
          </w:tcPr>
          <w:p w14:paraId="7F817055" w14:textId="489F7CB8" w:rsidR="00D1212A" w:rsidRPr="003A174B" w:rsidRDefault="00D1212A" w:rsidP="008A2CF5">
            <w:r>
              <w:t>6.17 ± 1.62</w:t>
            </w:r>
          </w:p>
        </w:tc>
        <w:tc>
          <w:tcPr>
            <w:tcW w:w="1701" w:type="dxa"/>
          </w:tcPr>
          <w:p w14:paraId="23BF6032" w14:textId="43098E1A" w:rsidR="00D1212A" w:rsidRPr="003A174B" w:rsidRDefault="00D1212A" w:rsidP="008A2CF5">
            <w:r>
              <w:t>4.57 ± 1.04</w:t>
            </w:r>
          </w:p>
        </w:tc>
        <w:tc>
          <w:tcPr>
            <w:tcW w:w="1842" w:type="dxa"/>
          </w:tcPr>
          <w:p w14:paraId="7FDA269E" w14:textId="0D091846" w:rsidR="00D1212A" w:rsidRPr="003A174B" w:rsidRDefault="00D1212A" w:rsidP="008A2CF5">
            <w:r>
              <w:t>56.40 ± 6.35</w:t>
            </w:r>
          </w:p>
        </w:tc>
        <w:tc>
          <w:tcPr>
            <w:tcW w:w="1843" w:type="dxa"/>
          </w:tcPr>
          <w:p w14:paraId="6F086E09" w14:textId="4174DCFA" w:rsidR="00D1212A" w:rsidRPr="003A174B" w:rsidRDefault="00D1212A" w:rsidP="008A2CF5">
            <w:r>
              <w:t>63.43 ± 3.60</w:t>
            </w:r>
          </w:p>
        </w:tc>
      </w:tr>
      <w:tr w:rsidR="00D1212A" w:rsidRPr="003A174B" w14:paraId="60BA10DE" w14:textId="77777777" w:rsidTr="008A2CF5">
        <w:tc>
          <w:tcPr>
            <w:tcW w:w="1331" w:type="dxa"/>
            <w:vMerge/>
          </w:tcPr>
          <w:p w14:paraId="08E12C66" w14:textId="77777777" w:rsidR="00D1212A" w:rsidRPr="003A174B" w:rsidRDefault="00D1212A" w:rsidP="008A2CF5"/>
        </w:tc>
        <w:tc>
          <w:tcPr>
            <w:tcW w:w="952" w:type="dxa"/>
          </w:tcPr>
          <w:p w14:paraId="4170F48F" w14:textId="4126EBD6" w:rsidR="00D1212A" w:rsidRPr="003A174B" w:rsidRDefault="00D1212A" w:rsidP="008A2CF5">
            <w:r w:rsidRPr="003A174B">
              <w:t>7-9 h</w:t>
            </w:r>
          </w:p>
        </w:tc>
        <w:tc>
          <w:tcPr>
            <w:tcW w:w="1653" w:type="dxa"/>
          </w:tcPr>
          <w:p w14:paraId="2562F1EF" w14:textId="5EAE98ED" w:rsidR="00D1212A" w:rsidRPr="003A174B" w:rsidRDefault="00D1212A" w:rsidP="008A2CF5">
            <w:r>
              <w:t>8.33 ± 0.71</w:t>
            </w:r>
          </w:p>
        </w:tc>
        <w:tc>
          <w:tcPr>
            <w:tcW w:w="1701" w:type="dxa"/>
          </w:tcPr>
          <w:p w14:paraId="5FE82B73" w14:textId="52841FD4" w:rsidR="00D1212A" w:rsidRPr="003A174B" w:rsidRDefault="00D1212A" w:rsidP="008A2CF5">
            <w:r>
              <w:t>7.14 ± 0.91</w:t>
            </w:r>
          </w:p>
        </w:tc>
        <w:tc>
          <w:tcPr>
            <w:tcW w:w="1842" w:type="dxa"/>
          </w:tcPr>
          <w:p w14:paraId="68D7BB82" w14:textId="0FE95B10" w:rsidR="00D1212A" w:rsidRPr="003A174B" w:rsidRDefault="00D1212A" w:rsidP="008A2CF5">
            <w:r>
              <w:t>76.00 ± 12.90</w:t>
            </w:r>
          </w:p>
        </w:tc>
        <w:tc>
          <w:tcPr>
            <w:tcW w:w="1843" w:type="dxa"/>
          </w:tcPr>
          <w:p w14:paraId="3741572C" w14:textId="56EB44FD" w:rsidR="00D1212A" w:rsidRPr="003A174B" w:rsidRDefault="00D1212A" w:rsidP="008A2CF5">
            <w:r>
              <w:t>75.29 ± 2.07</w:t>
            </w:r>
          </w:p>
        </w:tc>
      </w:tr>
      <w:tr w:rsidR="00D1212A" w:rsidRPr="003A174B" w14:paraId="3CF6D190" w14:textId="77777777" w:rsidTr="008A2CF5">
        <w:tc>
          <w:tcPr>
            <w:tcW w:w="1331" w:type="dxa"/>
            <w:vMerge/>
          </w:tcPr>
          <w:p w14:paraId="5D260557" w14:textId="77777777" w:rsidR="00D1212A" w:rsidRPr="003A174B" w:rsidRDefault="00D1212A" w:rsidP="008A2CF5"/>
        </w:tc>
        <w:tc>
          <w:tcPr>
            <w:tcW w:w="952" w:type="dxa"/>
          </w:tcPr>
          <w:p w14:paraId="16A7BBA4" w14:textId="313F5502" w:rsidR="00D1212A" w:rsidRPr="003A174B" w:rsidRDefault="00D1212A" w:rsidP="008A2CF5">
            <w:r>
              <w:t>10-12 h</w:t>
            </w:r>
          </w:p>
        </w:tc>
        <w:tc>
          <w:tcPr>
            <w:tcW w:w="1653" w:type="dxa"/>
          </w:tcPr>
          <w:p w14:paraId="3BD63EAC" w14:textId="3AD14E4C" w:rsidR="00D1212A" w:rsidRPr="003A174B" w:rsidRDefault="00D1212A" w:rsidP="008A2CF5">
            <w:r>
              <w:t>4.83 ± 1.47</w:t>
            </w:r>
          </w:p>
        </w:tc>
        <w:tc>
          <w:tcPr>
            <w:tcW w:w="1701" w:type="dxa"/>
          </w:tcPr>
          <w:p w14:paraId="252F19E3" w14:textId="6FD897A0" w:rsidR="00D1212A" w:rsidRPr="003A174B" w:rsidRDefault="00D1212A" w:rsidP="008A2CF5">
            <w:r>
              <w:t>8.14 ± 1.44</w:t>
            </w:r>
          </w:p>
        </w:tc>
        <w:tc>
          <w:tcPr>
            <w:tcW w:w="1842" w:type="dxa"/>
          </w:tcPr>
          <w:p w14:paraId="1B00E54B" w14:textId="519EBDC5" w:rsidR="00D1212A" w:rsidRPr="003A174B" w:rsidRDefault="00D1212A" w:rsidP="008A2CF5">
            <w:r>
              <w:t>59.17 ± 10.31</w:t>
            </w:r>
          </w:p>
        </w:tc>
        <w:tc>
          <w:tcPr>
            <w:tcW w:w="1843" w:type="dxa"/>
          </w:tcPr>
          <w:p w14:paraId="0C694132" w14:textId="0C873DD0" w:rsidR="00D1212A" w:rsidRPr="003A174B" w:rsidRDefault="00D1212A" w:rsidP="008A2CF5">
            <w:r>
              <w:t>68.43 ± 6.91</w:t>
            </w:r>
          </w:p>
        </w:tc>
      </w:tr>
    </w:tbl>
    <w:p w14:paraId="57A58417" w14:textId="77777777" w:rsidR="00AF4622" w:rsidRPr="00144BC3" w:rsidRDefault="00AF4622" w:rsidP="00604EEC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AF4622" w:rsidRPr="00144BC3" w:rsidSect="007A467E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1NDeyMLEwsbQAMpR0lIJTi4sz8/NACkxqAWNNNx4sAAAA"/>
  </w:docVars>
  <w:rsids>
    <w:rsidRoot w:val="00144BC3"/>
    <w:rsid w:val="00025E9A"/>
    <w:rsid w:val="00031258"/>
    <w:rsid w:val="00056682"/>
    <w:rsid w:val="0009518B"/>
    <w:rsid w:val="000A1E7A"/>
    <w:rsid w:val="000C4F66"/>
    <w:rsid w:val="000D3CD1"/>
    <w:rsid w:val="000F557C"/>
    <w:rsid w:val="000F75B3"/>
    <w:rsid w:val="00114BFF"/>
    <w:rsid w:val="00125EAC"/>
    <w:rsid w:val="00144BC3"/>
    <w:rsid w:val="00144EFB"/>
    <w:rsid w:val="001772D8"/>
    <w:rsid w:val="001A54D8"/>
    <w:rsid w:val="001B0DCC"/>
    <w:rsid w:val="001D7EAB"/>
    <w:rsid w:val="001F1860"/>
    <w:rsid w:val="00236C9F"/>
    <w:rsid w:val="0027148F"/>
    <w:rsid w:val="002D28A8"/>
    <w:rsid w:val="002E4C0B"/>
    <w:rsid w:val="00332626"/>
    <w:rsid w:val="00342A1E"/>
    <w:rsid w:val="003A06A9"/>
    <w:rsid w:val="003A2FFC"/>
    <w:rsid w:val="003A3492"/>
    <w:rsid w:val="003F0E5F"/>
    <w:rsid w:val="004062B3"/>
    <w:rsid w:val="00414421"/>
    <w:rsid w:val="00484744"/>
    <w:rsid w:val="00534D34"/>
    <w:rsid w:val="0059007C"/>
    <w:rsid w:val="005B0F5F"/>
    <w:rsid w:val="005C0F39"/>
    <w:rsid w:val="005C43DF"/>
    <w:rsid w:val="005F1CE3"/>
    <w:rsid w:val="00604EEC"/>
    <w:rsid w:val="006470C7"/>
    <w:rsid w:val="00694F3F"/>
    <w:rsid w:val="006B3199"/>
    <w:rsid w:val="006C16EE"/>
    <w:rsid w:val="006D4BD1"/>
    <w:rsid w:val="006D5967"/>
    <w:rsid w:val="00760448"/>
    <w:rsid w:val="007850A7"/>
    <w:rsid w:val="00787066"/>
    <w:rsid w:val="007A467E"/>
    <w:rsid w:val="007A5603"/>
    <w:rsid w:val="0082028D"/>
    <w:rsid w:val="00867360"/>
    <w:rsid w:val="00873881"/>
    <w:rsid w:val="008A2CF5"/>
    <w:rsid w:val="008A5787"/>
    <w:rsid w:val="008E43C9"/>
    <w:rsid w:val="009C2A0C"/>
    <w:rsid w:val="009D2CB2"/>
    <w:rsid w:val="009E08AB"/>
    <w:rsid w:val="009E13DD"/>
    <w:rsid w:val="00AF4622"/>
    <w:rsid w:val="00B04FF4"/>
    <w:rsid w:val="00BA28DD"/>
    <w:rsid w:val="00C03186"/>
    <w:rsid w:val="00C20E18"/>
    <w:rsid w:val="00C3324D"/>
    <w:rsid w:val="00C35F4B"/>
    <w:rsid w:val="00C36DE2"/>
    <w:rsid w:val="00C40239"/>
    <w:rsid w:val="00C62F13"/>
    <w:rsid w:val="00C85269"/>
    <w:rsid w:val="00C869C5"/>
    <w:rsid w:val="00CC7DA7"/>
    <w:rsid w:val="00CE126E"/>
    <w:rsid w:val="00D03C35"/>
    <w:rsid w:val="00D1212A"/>
    <w:rsid w:val="00D24ED6"/>
    <w:rsid w:val="00D86432"/>
    <w:rsid w:val="00D94AF7"/>
    <w:rsid w:val="00DB4821"/>
    <w:rsid w:val="00DB4B4F"/>
    <w:rsid w:val="00DC3C4E"/>
    <w:rsid w:val="00DD5D4F"/>
    <w:rsid w:val="00DD6036"/>
    <w:rsid w:val="00E32800"/>
    <w:rsid w:val="00E67275"/>
    <w:rsid w:val="00E849B5"/>
    <w:rsid w:val="00E92F6C"/>
    <w:rsid w:val="00E95797"/>
    <w:rsid w:val="00EA6C07"/>
    <w:rsid w:val="00EC15AE"/>
    <w:rsid w:val="00EE6AD6"/>
    <w:rsid w:val="00F01421"/>
    <w:rsid w:val="00F678A8"/>
    <w:rsid w:val="00FC7321"/>
    <w:rsid w:val="00FF1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8AF00CD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BC3"/>
    <w:rPr>
      <w:rFonts w:ascii="Times New Roman" w:eastAsia="Times New Roman" w:hAnsi="Times New Roman" w:cs="Times New Roman"/>
      <w:kern w:val="0"/>
      <w:sz w:val="20"/>
      <w:szCs w:val="20"/>
      <w:lang w:eastAsia="en-US"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062B3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2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2B3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BC3"/>
    <w:rPr>
      <w:rFonts w:ascii="Times New Roman" w:eastAsia="Times New Roman" w:hAnsi="Times New Roman" w:cs="Times New Roman"/>
      <w:kern w:val="0"/>
      <w:sz w:val="20"/>
      <w:szCs w:val="20"/>
      <w:lang w:eastAsia="en-US"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062B3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2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2B3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546829-3CA0-4074-A9A7-3B0DB0CCCE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長沼 史登</dc:creator>
  <cp:lastModifiedBy>Ramalingam,Vetrivelan</cp:lastModifiedBy>
  <cp:revision>3</cp:revision>
  <dcterms:created xsi:type="dcterms:W3CDTF">2019-01-24T19:32:00Z</dcterms:created>
  <dcterms:modified xsi:type="dcterms:W3CDTF">2019-01-24T19:37:00Z</dcterms:modified>
</cp:coreProperties>
</file>